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776226">
        <w:rPr>
          <w:rFonts w:ascii="Times New Roman" w:eastAsia="SimHei" w:hAnsi="Times New Roman" w:cs="Times New Roman"/>
          <w:b/>
          <w:bCs/>
          <w:kern w:val="0"/>
          <w:sz w:val="40"/>
          <w:szCs w:val="40"/>
        </w:rPr>
        <w:t>References:</w:t>
      </w:r>
    </w:p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0" w:name="_neb81D06F16_FD35_4907_A51E_149EBB6CB5F3"/>
      <w:proofErr w:type="spellStart"/>
      <w:r w:rsidRPr="00776226">
        <w:rPr>
          <w:rFonts w:ascii="Times New Roman" w:hAnsi="Times New Roman" w:cs="Times New Roman"/>
          <w:kern w:val="0"/>
          <w:sz w:val="20"/>
        </w:rPr>
        <w:t>Welbor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LG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Hannalla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Norde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M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Ruttiman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UE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Calla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CM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1996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Comparison of emergence and recovery characteristics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s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, and halothane in pediatric ambulatory patients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proofErr w:type="gramStart"/>
      <w:r w:rsidRPr="00776226">
        <w:rPr>
          <w:rFonts w:ascii="Times New Roman" w:hAnsi="Times New Roman" w:cs="Times New Roman"/>
          <w:kern w:val="0"/>
          <w:sz w:val="20"/>
        </w:rPr>
        <w:t>Anal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 83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>: 917-920</w:t>
      </w:r>
      <w:bookmarkEnd w:id="0"/>
      <w:r w:rsidRPr="00776226">
        <w:rPr>
          <w:rFonts w:ascii="Times New Roman" w:hAnsi="Times New Roman" w:cs="Times New Roman"/>
          <w:kern w:val="0"/>
          <w:sz w:val="20"/>
        </w:rPr>
        <w:t>.</w:t>
      </w:r>
    </w:p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2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1" w:name="_nebCFE5C712_5256_4107_B8A3_9E0C1596016E"/>
      <w:proofErr w:type="spellStart"/>
      <w:r w:rsidRPr="00776226">
        <w:rPr>
          <w:rFonts w:ascii="Times New Roman" w:hAnsi="Times New Roman" w:cs="Times New Roman"/>
          <w:kern w:val="0"/>
          <w:sz w:val="20"/>
        </w:rPr>
        <w:t>Voepe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-Lewis T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alviy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ait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R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3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2" w:name="OLE_LINK10"/>
      <w:bookmarkStart w:id="3" w:name="OLE_LINK11"/>
      <w:r w:rsidRPr="00776226">
        <w:rPr>
          <w:rFonts w:ascii="Times New Roman" w:hAnsi="Times New Roman" w:cs="Times New Roman"/>
          <w:kern w:val="0"/>
          <w:sz w:val="20"/>
        </w:rPr>
        <w:t xml:space="preserve">A prospective cohort study of emergence agitation in the pediatric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ostanesthesi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care unit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proofErr w:type="gramStart"/>
      <w:r w:rsidRPr="00776226">
        <w:rPr>
          <w:rFonts w:ascii="Times New Roman" w:hAnsi="Times New Roman" w:cs="Times New Roman"/>
          <w:kern w:val="0"/>
          <w:sz w:val="20"/>
        </w:rPr>
        <w:t>Anal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 96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>: 1625-1630, table of contents</w:t>
      </w:r>
      <w:bookmarkEnd w:id="1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2"/>
    <w:bookmarkEnd w:id="3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3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4" w:name="_neb7098D905_A54C_4C38_B138_775A4A7316EB"/>
      <w:proofErr w:type="spellStart"/>
      <w:r w:rsidRPr="00776226">
        <w:rPr>
          <w:rFonts w:ascii="Times New Roman" w:hAnsi="Times New Roman" w:cs="Times New Roman"/>
          <w:kern w:val="0"/>
          <w:sz w:val="20"/>
        </w:rPr>
        <w:t>Cravero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urgeno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, Whalen K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0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5" w:name="OLE_LINK12"/>
      <w:bookmarkStart w:id="6" w:name="OLE_LINK13"/>
      <w:r w:rsidRPr="00776226">
        <w:rPr>
          <w:rFonts w:ascii="Times New Roman" w:hAnsi="Times New Roman" w:cs="Times New Roman"/>
          <w:kern w:val="0"/>
          <w:sz w:val="20"/>
        </w:rPr>
        <w:t xml:space="preserve"> Emergence agitation in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ic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patients after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esi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d no surgery: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>a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 xml:space="preserve"> comparison with halothane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10: 419-424</w:t>
      </w:r>
      <w:bookmarkEnd w:id="4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5"/>
    <w:bookmarkEnd w:id="6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4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7" w:name="_neb532F2BC7_46F2_41DF_A476_6C1B04EB4CBE"/>
      <w:proofErr w:type="spellStart"/>
      <w:r w:rsidRPr="00776226">
        <w:rPr>
          <w:rFonts w:ascii="Times New Roman" w:hAnsi="Times New Roman" w:cs="Times New Roman"/>
          <w:kern w:val="0"/>
          <w:sz w:val="20"/>
        </w:rPr>
        <w:t>Vlajkovic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GP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indjelic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P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7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. </w:t>
      </w:r>
      <w:bookmarkStart w:id="8" w:name="OLE_LINK14"/>
      <w:bookmarkStart w:id="9" w:name="OLE_LINK15"/>
      <w:r w:rsidRPr="00776226">
        <w:rPr>
          <w:rFonts w:ascii="Times New Roman" w:hAnsi="Times New Roman" w:cs="Times New Roman"/>
          <w:kern w:val="0"/>
          <w:sz w:val="20"/>
        </w:rPr>
        <w:t xml:space="preserve">Emergence delirium in children: many questions, few answers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l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.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>2007</w:t>
      </w:r>
      <w:bookmarkEnd w:id="8"/>
      <w:bookmarkEnd w:id="9"/>
      <w:r w:rsidRPr="00776226">
        <w:rPr>
          <w:rFonts w:ascii="Times New Roman" w:hAnsi="Times New Roman" w:cs="Times New Roman"/>
          <w:kern w:val="0"/>
          <w:sz w:val="20"/>
        </w:rPr>
        <w:t>; 104: 84-91</w:t>
      </w:r>
      <w:bookmarkEnd w:id="7"/>
      <w:r w:rsidRPr="00776226">
        <w:rPr>
          <w:rFonts w:ascii="Times New Roman" w:hAnsi="Times New Roman" w:cs="Times New Roman"/>
          <w:kern w:val="0"/>
          <w:sz w:val="20"/>
        </w:rPr>
        <w:t>.</w:t>
      </w:r>
      <w:proofErr w:type="gramEnd"/>
    </w:p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5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10" w:name="_neb0311AB55_0864_4BB3_A56B_3E465F310207"/>
      <w:proofErr w:type="spellStart"/>
      <w:r w:rsidRPr="00776226">
        <w:rPr>
          <w:rFonts w:ascii="Times New Roman" w:hAnsi="Times New Roman" w:cs="Times New Roman"/>
          <w:kern w:val="0"/>
          <w:sz w:val="20"/>
        </w:rPr>
        <w:t>Bhan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N, Goa KL, McClellan KJ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0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11" w:name="OLE_LINK16"/>
      <w:bookmarkStart w:id="12" w:name="OLE_LINK17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>. Drugs 59: 263-268; discussion 269-270</w:t>
      </w:r>
      <w:bookmarkEnd w:id="10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11"/>
    <w:bookmarkEnd w:id="12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6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13" w:name="_nebDACF8E05_13E3_4928_BCDE_8F9BCB4F4AA2"/>
      <w:r w:rsidRPr="00776226">
        <w:rPr>
          <w:rFonts w:ascii="Times New Roman" w:hAnsi="Times New Roman" w:cs="Times New Roman"/>
          <w:kern w:val="0"/>
          <w:sz w:val="20"/>
        </w:rPr>
        <w:t xml:space="preserve">Wei J, Wu T, Yang Q, Chen M, Ni J, Huang D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1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14" w:name="OLE_LINK18"/>
      <w:bookmarkStart w:id="15" w:name="OLE_LINK19"/>
      <w:r w:rsidRPr="00776226">
        <w:rPr>
          <w:rFonts w:ascii="Times New Roman" w:hAnsi="Times New Roman" w:cs="Times New Roman"/>
          <w:kern w:val="0"/>
          <w:sz w:val="20"/>
        </w:rPr>
        <w:t xml:space="preserve">Nitrates for stable angina: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>a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 xml:space="preserve"> systematic review and meta-analysis of randomized clinical trials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Int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 </w:t>
      </w:r>
      <w:bookmarkStart w:id="16" w:name="OLE_LINK89"/>
      <w:bookmarkStart w:id="17" w:name="OLE_LINK90"/>
      <w:r w:rsidRPr="00776226">
        <w:rPr>
          <w:rFonts w:ascii="Times New Roman" w:hAnsi="Times New Roman" w:cs="Times New Roman"/>
          <w:kern w:val="0"/>
          <w:sz w:val="20"/>
        </w:rPr>
        <w:t>Cardio</w:t>
      </w:r>
      <w:bookmarkEnd w:id="16"/>
      <w:bookmarkEnd w:id="17"/>
      <w:r w:rsidRPr="00776226">
        <w:rPr>
          <w:rFonts w:ascii="Times New Roman" w:hAnsi="Times New Roman" w:cs="Times New Roman"/>
          <w:kern w:val="0"/>
          <w:sz w:val="20"/>
        </w:rPr>
        <w:t xml:space="preserve"> 146: 4-12</w:t>
      </w:r>
      <w:bookmarkEnd w:id="13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14"/>
    <w:bookmarkEnd w:id="15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7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18" w:name="_neb2F948E94_0A70_4108_94E5_1386CD998939"/>
      <w:proofErr w:type="spellStart"/>
      <w:r w:rsidRPr="00776226">
        <w:rPr>
          <w:rFonts w:ascii="Times New Roman" w:hAnsi="Times New Roman" w:cs="Times New Roman"/>
          <w:kern w:val="0"/>
          <w:sz w:val="20"/>
        </w:rPr>
        <w:t>Shukr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, Clyde MC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Kalaricka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PL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Ramadhyani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U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5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19" w:name="OLE_LINK20"/>
      <w:bookmarkStart w:id="20" w:name="OLE_LINK21"/>
      <w:r w:rsidRPr="00776226">
        <w:rPr>
          <w:rFonts w:ascii="Times New Roman" w:hAnsi="Times New Roman" w:cs="Times New Roman"/>
          <w:kern w:val="0"/>
          <w:sz w:val="20"/>
        </w:rPr>
        <w:t xml:space="preserve">Does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prevent emergence delirium in children after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-based general anesthesia?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15: 1098-1104</w:t>
      </w:r>
      <w:bookmarkEnd w:id="18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19"/>
    <w:bookmarkEnd w:id="20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8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21" w:name="_neb47E60633_01FE_473E_9C57_8D0D31CBA2AF"/>
      <w:r w:rsidRPr="00776226">
        <w:rPr>
          <w:rFonts w:ascii="Times New Roman" w:hAnsi="Times New Roman" w:cs="Times New Roman"/>
          <w:kern w:val="0"/>
          <w:sz w:val="20"/>
        </w:rPr>
        <w:t xml:space="preserve">Patel A, Davidson M, Tran MC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Quraishi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H, Schoenberg C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ant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, et al.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0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</w:t>
      </w:r>
      <w:bookmarkStart w:id="22" w:name="OLE_LINK32"/>
      <w:bookmarkStart w:id="23" w:name="OLE_LINK33"/>
      <w:r w:rsidRPr="00776226">
        <w:rPr>
          <w:rFonts w:ascii="Times New Roman" w:hAnsi="Times New Roman" w:cs="Times New Roman"/>
          <w:kern w:val="0"/>
          <w:sz w:val="20"/>
        </w:rPr>
        <w:t>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infusion for analgesia and prevention of emergence agitation in children with obstructive sleep apnea syndrome undergoing tonsillectomy and adenoidectomy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l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111: 1004-1010</w:t>
      </w:r>
      <w:bookmarkEnd w:id="21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22"/>
    <w:bookmarkEnd w:id="23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lastRenderedPageBreak/>
        <w:t>9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24" w:name="_neb6ED4B6D4_B0A3_4E58_B5C8_0FBEC0BE2A95"/>
      <w:proofErr w:type="spellStart"/>
      <w:r w:rsidRPr="00776226">
        <w:rPr>
          <w:rFonts w:ascii="Times New Roman" w:hAnsi="Times New Roman" w:cs="Times New Roman"/>
          <w:kern w:val="0"/>
          <w:sz w:val="20"/>
        </w:rPr>
        <w:t>Isik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B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rsla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ung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D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Kurtipek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6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25" w:name="OLE_LINK34"/>
      <w:bookmarkStart w:id="26" w:name="OLE_LINK35"/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ecreases emergence agitation in pediatric patients after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esthesia without surgery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16: 748-753</w:t>
      </w:r>
      <w:bookmarkEnd w:id="24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25"/>
    <w:bookmarkEnd w:id="26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0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27" w:name="_nebFC07CC8F_BF8C_4C0C_BB3A_586C9770F0DA"/>
      <w:proofErr w:type="spellStart"/>
      <w:r w:rsidRPr="00776226">
        <w:rPr>
          <w:rFonts w:ascii="Times New Roman" w:hAnsi="Times New Roman" w:cs="Times New Roman"/>
          <w:kern w:val="0"/>
          <w:sz w:val="20"/>
        </w:rPr>
        <w:t>Koruk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izrak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Kay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UB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Ilha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aspina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n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U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0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28" w:name="OLE_LINK36"/>
      <w:bookmarkStart w:id="29" w:name="OLE_LINK37"/>
      <w:proofErr w:type="spellStart"/>
      <w:r w:rsidRPr="00776226">
        <w:rPr>
          <w:rFonts w:ascii="Times New Roman" w:hAnsi="Times New Roman" w:cs="Times New Roman"/>
          <w:kern w:val="0"/>
          <w:sz w:val="20"/>
        </w:rPr>
        <w:t>Propofo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>/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d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ropofo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>/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ketam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combinations for anesthesia in pediatric patients undergoing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ranscathet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tria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pta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efect closure: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>a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 xml:space="preserve"> prospective randomized study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Cli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h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32: 701-709</w:t>
      </w:r>
      <w:bookmarkEnd w:id="27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28"/>
    <w:bookmarkEnd w:id="29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1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30" w:name="_neb1E70A12F_BD9B_4DCA_8879_BE94C4DBBD51"/>
      <w:proofErr w:type="spellStart"/>
      <w:r w:rsidRPr="00776226">
        <w:rPr>
          <w:rFonts w:ascii="Times New Roman" w:hAnsi="Times New Roman" w:cs="Times New Roman"/>
          <w:kern w:val="0"/>
          <w:sz w:val="20"/>
        </w:rPr>
        <w:t>Pestieau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R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Quezado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ZM, Johnson YJ, Anderson JL, Cheng YI, McCarter RJ, et al.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1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31" w:name="OLE_LINK38"/>
      <w:bookmarkStart w:id="32" w:name="OLE_LINK39"/>
      <w:r w:rsidRPr="00776226">
        <w:rPr>
          <w:rFonts w:ascii="Times New Roman" w:hAnsi="Times New Roman" w:cs="Times New Roman"/>
          <w:kern w:val="0"/>
          <w:sz w:val="20"/>
        </w:rPr>
        <w:t xml:space="preserve"> High-dose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increases the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pioid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-free interval and decreases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pioid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equirement after tonsillectomy in children. Can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58: 540-550</w:t>
      </w:r>
      <w:bookmarkEnd w:id="30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31"/>
    <w:bookmarkEnd w:id="32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2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33" w:name="_nebEE69AEDC_454D_4362_8ABB_8DCDBD69CA05"/>
      <w:proofErr w:type="spellStart"/>
      <w:r w:rsidRPr="00776226">
        <w:rPr>
          <w:rFonts w:ascii="Times New Roman" w:hAnsi="Times New Roman" w:cs="Times New Roman"/>
          <w:kern w:val="0"/>
          <w:sz w:val="20"/>
        </w:rPr>
        <w:t>Men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QT, Xia ZY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Luo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T, Wu Y, Tang LH, Zhao B, et al. </w:t>
      </w:r>
      <w:bookmarkStart w:id="34" w:name="OLE_LINK40"/>
      <w:bookmarkStart w:id="35" w:name="OLE_LINK41"/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2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educes emergence agitation after tonsillectomy in children by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esthesia: a case-control study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Int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torhinolaryngo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76: 1036-1041</w:t>
      </w:r>
      <w:bookmarkEnd w:id="33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34"/>
    <w:bookmarkEnd w:id="35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3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36" w:name="_neb6AD0BC28_F45B_492C_96E9_8D1B2DBD5AEF"/>
      <w:r w:rsidRPr="00776226">
        <w:rPr>
          <w:rFonts w:ascii="Times New Roman" w:hAnsi="Times New Roman" w:cs="Times New Roman"/>
          <w:kern w:val="0"/>
          <w:sz w:val="20"/>
        </w:rPr>
        <w:t xml:space="preserve">Akin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ayr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Esmaoglu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osu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Z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ksu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ltuntas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, </w:t>
      </w:r>
      <w:bookmarkStart w:id="37" w:name="OLE_LINK42"/>
      <w:bookmarkStart w:id="38" w:name="OLE_LINK43"/>
      <w:r w:rsidRPr="00776226">
        <w:rPr>
          <w:rFonts w:ascii="Times New Roman" w:hAnsi="Times New Roman" w:cs="Times New Roman"/>
          <w:kern w:val="0"/>
          <w:sz w:val="20"/>
        </w:rPr>
        <w:t xml:space="preserve">et al.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2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vs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idazol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for premedication of pediatric patients undergoing anesthesia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22: 871-876</w:t>
      </w:r>
      <w:bookmarkEnd w:id="36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37"/>
    <w:bookmarkEnd w:id="38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4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39" w:name="_neb30794C64_D10D_4D55_971C_78D3F2E2271E"/>
      <w:proofErr w:type="spellStart"/>
      <w:r w:rsidRPr="00776226">
        <w:rPr>
          <w:rFonts w:ascii="Times New Roman" w:hAnsi="Times New Roman" w:cs="Times New Roman"/>
          <w:kern w:val="0"/>
          <w:sz w:val="20"/>
        </w:rPr>
        <w:t>Shet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A, Al-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arheed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bdelhali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A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4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40" w:name="OLE_LINK45"/>
      <w:r w:rsidRPr="00776226">
        <w:rPr>
          <w:rFonts w:ascii="Times New Roman" w:hAnsi="Times New Roman" w:cs="Times New Roman"/>
          <w:kern w:val="0"/>
          <w:sz w:val="20"/>
        </w:rPr>
        <w:t xml:space="preserve"> Intranasal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vs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idazol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for premedication in children undergoing complete dental rehabilitation: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>a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 xml:space="preserve"> double-blinded randomized controlled trial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bookmarkEnd w:id="39"/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24: 181-189.</w:t>
      </w:r>
    </w:p>
    <w:bookmarkEnd w:id="40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 w:rsidRPr="00776226">
        <w:rPr>
          <w:rFonts w:ascii="Times New Roman" w:hAnsi="Times New Roman" w:cs="Times New Roman"/>
          <w:kern w:val="0"/>
          <w:sz w:val="20"/>
        </w:rPr>
        <w:t>15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41" w:name="_nebA4F46EAB_0E0A_4F6E_9223_21A7FC666FFE"/>
      <w:r w:rsidRPr="00776226">
        <w:rPr>
          <w:rFonts w:ascii="Times New Roman" w:hAnsi="Times New Roman" w:cs="Times New Roman"/>
          <w:kern w:val="0"/>
          <w:sz w:val="20"/>
        </w:rPr>
        <w:t xml:space="preserve">Talon MD, Woodson LC, Sherwood ER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arsland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McRae L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enh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T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9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42" w:name="OLE_LINK49"/>
      <w:bookmarkStart w:id="43" w:name="OLE_LINK50"/>
      <w:r w:rsidRPr="00776226">
        <w:rPr>
          <w:rFonts w:ascii="Times New Roman" w:hAnsi="Times New Roman" w:cs="Times New Roman"/>
          <w:kern w:val="0"/>
          <w:sz w:val="20"/>
        </w:rPr>
        <w:t xml:space="preserve">Intranasal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premedication is comparable with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idazol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in burn children undergoing reconstructive surgery. J Burn Care Res 30: 599-605</w:t>
      </w:r>
      <w:bookmarkEnd w:id="41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42"/>
    <w:bookmarkEnd w:id="43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16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44" w:name="_neb6B718B81_F0BF_4756_B007_94D57DB961B8"/>
      <w:proofErr w:type="spellStart"/>
      <w:r w:rsidRPr="00776226">
        <w:rPr>
          <w:rFonts w:ascii="Times New Roman" w:hAnsi="Times New Roman" w:cs="Times New Roman"/>
          <w:kern w:val="0"/>
          <w:sz w:val="20"/>
        </w:rPr>
        <w:t>Saadaw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I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ok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Elshahaw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lmazroo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elibar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bdellatif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A, et al. </w:t>
      </w:r>
      <w:bookmarkStart w:id="45" w:name="OLE_LINK51"/>
      <w:bookmarkStart w:id="46" w:name="OLE_LINK52"/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9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r w:rsidRPr="00776226">
        <w:rPr>
          <w:rFonts w:ascii="Times New Roman" w:hAnsi="Times New Roman" w:cs="Times New Roman"/>
          <w:kern w:val="0"/>
          <w:sz w:val="20"/>
        </w:rPr>
        <w:lastRenderedPageBreak/>
        <w:t xml:space="preserve">Effect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n the characteristics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upivaca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in a caudal block in pediatrics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ct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esio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cand 53: 251-256</w:t>
      </w:r>
      <w:bookmarkEnd w:id="44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45"/>
    <w:bookmarkEnd w:id="46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17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47" w:name="_nebBB1FAA94_EEC2_44B5_898D_A6942A3D33A0"/>
      <w:proofErr w:type="spellStart"/>
      <w:r w:rsidRPr="00776226">
        <w:rPr>
          <w:rFonts w:ascii="Times New Roman" w:hAnsi="Times New Roman" w:cs="Times New Roman"/>
          <w:kern w:val="0"/>
          <w:sz w:val="20"/>
        </w:rPr>
        <w:t>Ozcengiz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Gunes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Y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zmet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1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48" w:name="OLE_LINK53"/>
      <w:bookmarkStart w:id="49" w:name="OLE_LINK54"/>
      <w:r w:rsidRPr="00776226">
        <w:rPr>
          <w:rFonts w:ascii="Times New Roman" w:hAnsi="Times New Roman" w:cs="Times New Roman"/>
          <w:kern w:val="0"/>
          <w:sz w:val="20"/>
        </w:rPr>
        <w:t xml:space="preserve"> Oral melatonin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, and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idazol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for prevention of postoperative agitation in children.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25: 184-188</w:t>
      </w:r>
      <w:bookmarkEnd w:id="47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48"/>
    <w:bookmarkEnd w:id="49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18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50" w:name="_neb2778D0B8_BB66_4552_90E4_C16A654B7219"/>
      <w:proofErr w:type="spellStart"/>
      <w:r w:rsidRPr="00776226">
        <w:rPr>
          <w:rFonts w:ascii="Times New Roman" w:hAnsi="Times New Roman" w:cs="Times New Roman"/>
          <w:kern w:val="0"/>
          <w:sz w:val="20"/>
        </w:rPr>
        <w:t>Pestieau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R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Quezado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ZM, Johnson YJ, Anderson JL, Cheng YI, McCarter RJ, et al. </w:t>
      </w:r>
      <w:bookmarkStart w:id="51" w:name="OLE_LINK55"/>
      <w:bookmarkStart w:id="52" w:name="OLE_LINK56"/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1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The effect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uring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yringotom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d pressure-equalizing tube placement in children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21: 1128-1135</w:t>
      </w:r>
      <w:bookmarkEnd w:id="50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51"/>
    <w:bookmarkEnd w:id="52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19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53" w:name="_nebD73E7D02_F6C3_42CC_BD2E_3F4A89C864CF"/>
      <w:r w:rsidRPr="00776226">
        <w:rPr>
          <w:rFonts w:ascii="Times New Roman" w:hAnsi="Times New Roman" w:cs="Times New Roman"/>
          <w:kern w:val="0"/>
          <w:sz w:val="20"/>
        </w:rPr>
        <w:t xml:space="preserve">Chen JY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Jia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E, Liu TJ, Qin MJ, Li WX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3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54" w:name="OLE_LINK57"/>
      <w:bookmarkStart w:id="55" w:name="OLE_LINK58"/>
      <w:r w:rsidRPr="00776226">
        <w:rPr>
          <w:rFonts w:ascii="Times New Roman" w:hAnsi="Times New Roman" w:cs="Times New Roman"/>
          <w:kern w:val="0"/>
          <w:sz w:val="20"/>
        </w:rPr>
        <w:t xml:space="preserve"> Comparison of the effects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ketam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, and placebo on emergence agitation after strabismus surgery in children. Can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60: 385-392</w:t>
      </w:r>
      <w:bookmarkEnd w:id="53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54"/>
    <w:bookmarkEnd w:id="55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0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56" w:name="_nebE171DDC9_A80A_45B1_9DD7_C751A29FDA52"/>
      <w:r w:rsidRPr="00776226">
        <w:rPr>
          <w:rFonts w:ascii="Times New Roman" w:hAnsi="Times New Roman" w:cs="Times New Roman"/>
          <w:kern w:val="0"/>
          <w:sz w:val="20"/>
        </w:rPr>
        <w:t xml:space="preserve">Ali M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bdellatif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A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3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57" w:name="OLE_LINK60"/>
      <w:bookmarkStart w:id="58" w:name="OLE_LINK61"/>
      <w:r w:rsidRPr="00776226">
        <w:rPr>
          <w:rFonts w:ascii="Times New Roman" w:hAnsi="Times New Roman" w:cs="Times New Roman"/>
          <w:kern w:val="0"/>
          <w:sz w:val="20"/>
        </w:rPr>
        <w:t xml:space="preserve"> Prevention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elated emergence agitation in children undergoing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denotonsillectom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: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 xml:space="preserve">A comparison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d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ropofo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>.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 xml:space="preserve"> Saudi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7: 296-300</w:t>
      </w:r>
      <w:bookmarkEnd w:id="56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57"/>
    <w:bookmarkEnd w:id="58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1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59" w:name="_neb9C718E5C_7E45_4344_BDB8_73EFEEBA1F03"/>
      <w:proofErr w:type="spellStart"/>
      <w:r w:rsidRPr="00776226">
        <w:rPr>
          <w:rFonts w:ascii="Times New Roman" w:hAnsi="Times New Roman" w:cs="Times New Roman"/>
          <w:kern w:val="0"/>
          <w:sz w:val="20"/>
        </w:rPr>
        <w:t>Erdi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F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mirbilek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egec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Z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zturk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E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Ulg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H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Erso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O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9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60" w:name="OLE_LINK62"/>
      <w:bookmarkStart w:id="61" w:name="OLE_LINK63"/>
      <w:r w:rsidRPr="00776226">
        <w:rPr>
          <w:rFonts w:ascii="Times New Roman" w:hAnsi="Times New Roman" w:cs="Times New Roman"/>
          <w:kern w:val="0"/>
          <w:sz w:val="20"/>
        </w:rPr>
        <w:t xml:space="preserve">The effects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d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fentany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n emergence characteristics after adenoidectomy in children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Intensive Care 37: 571-576</w:t>
      </w:r>
      <w:bookmarkEnd w:id="59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60"/>
    <w:bookmarkEnd w:id="61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2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62" w:name="_neb2EDE4EF9_9B48_450C_8C70_961ABBDF17E0"/>
      <w:proofErr w:type="spellStart"/>
      <w:r w:rsidRPr="00776226">
        <w:rPr>
          <w:rFonts w:ascii="Times New Roman" w:hAnsi="Times New Roman" w:cs="Times New Roman"/>
          <w:kern w:val="0"/>
          <w:sz w:val="20"/>
        </w:rPr>
        <w:t>Gul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G, Akin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osu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Z, Ors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Esmaoglu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oyaci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5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63" w:name="OLE_LINK70"/>
      <w:r w:rsidRPr="00776226">
        <w:rPr>
          <w:rFonts w:ascii="Times New Roman" w:hAnsi="Times New Roman" w:cs="Times New Roman"/>
          <w:kern w:val="0"/>
          <w:sz w:val="20"/>
        </w:rPr>
        <w:t xml:space="preserve"> Single-dose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educes agitation and provides smooth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extubatio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fter pediatric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denotonsillectom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a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15: 762-766</w:t>
      </w:r>
      <w:bookmarkEnd w:id="62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63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3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64" w:name="_neb4000AC91_CDB7_430D_8F3B_01C3E3274A4E"/>
      <w:proofErr w:type="spellStart"/>
      <w:r w:rsidRPr="00776226">
        <w:rPr>
          <w:rFonts w:ascii="Times New Roman" w:hAnsi="Times New Roman" w:cs="Times New Roman"/>
          <w:kern w:val="0"/>
          <w:sz w:val="20"/>
        </w:rPr>
        <w:t>Ibacach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E, Munoz HR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Brandes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V, Morales AL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4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65" w:name="OLE_LINK73"/>
      <w:bookmarkStart w:id="66" w:name="OLE_LINK78"/>
      <w:r w:rsidRPr="00776226">
        <w:rPr>
          <w:rFonts w:ascii="Times New Roman" w:hAnsi="Times New Roman" w:cs="Times New Roman"/>
          <w:kern w:val="0"/>
          <w:sz w:val="20"/>
        </w:rPr>
        <w:t xml:space="preserve">Single-dose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reduces agitation after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esthesia in children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l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98: 60-63, table of contents</w:t>
      </w:r>
      <w:bookmarkEnd w:id="64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65"/>
    <w:bookmarkEnd w:id="66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4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67" w:name="_neb7EF4D88C_E58E_49D8_ACE1_A75A9F388571"/>
      <w:proofErr w:type="spellStart"/>
      <w:r w:rsidRPr="00776226">
        <w:rPr>
          <w:rFonts w:ascii="Times New Roman" w:hAnsi="Times New Roman" w:cs="Times New Roman"/>
          <w:kern w:val="0"/>
          <w:sz w:val="20"/>
        </w:rPr>
        <w:t>Olutoy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A, Glover CD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iefenderf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W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cGilberr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, Wyatt MM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Larrie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R, et al. </w:t>
      </w:r>
      <w:bookmarkStart w:id="68" w:name="OLE_LINK79"/>
      <w:bookmarkStart w:id="69" w:name="OLE_LINK80"/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0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r w:rsidRPr="00776226">
        <w:rPr>
          <w:rFonts w:ascii="Times New Roman" w:hAnsi="Times New Roman" w:cs="Times New Roman"/>
          <w:kern w:val="0"/>
          <w:sz w:val="20"/>
        </w:rPr>
        <w:lastRenderedPageBreak/>
        <w:t xml:space="preserve">The effect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intraoperativ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n postoperative analgesia and sedation in pediatric patients undergoing tonsillectomy and adenoidectomy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lg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111: 490-495</w:t>
      </w:r>
      <w:bookmarkEnd w:id="67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68"/>
    <w:bookmarkEnd w:id="69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5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70" w:name="_nebDAF52394_B79B_453A_B59F_D8994F5FBDF3"/>
      <w:r w:rsidRPr="00776226">
        <w:rPr>
          <w:rFonts w:ascii="Times New Roman" w:hAnsi="Times New Roman" w:cs="Times New Roman"/>
          <w:kern w:val="0"/>
          <w:sz w:val="20"/>
        </w:rPr>
        <w:t xml:space="preserve">Sato M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hirakami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G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azuk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-Nishimura M, Matsuura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Tanimoto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K, Fukuda K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10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71" w:name="OLE_LINK81"/>
      <w:bookmarkStart w:id="72" w:name="OLE_LINK82"/>
      <w:r w:rsidRPr="00776226">
        <w:rPr>
          <w:rFonts w:ascii="Times New Roman" w:hAnsi="Times New Roman" w:cs="Times New Roman"/>
          <w:kern w:val="0"/>
          <w:sz w:val="20"/>
        </w:rPr>
        <w:t xml:space="preserve">Effect of single-dose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on emergence agitation and recovery profiles after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sevoflura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nesthesia in pediatric ambulatory surgery.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esth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24: 675-682</w:t>
      </w:r>
      <w:bookmarkEnd w:id="70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71"/>
    <w:bookmarkEnd w:id="72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6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73" w:name="_neb1F533DDC_924E_4AD3_9E94_285A31C42AAD"/>
      <w:proofErr w:type="spellStart"/>
      <w:r w:rsidRPr="00776226">
        <w:rPr>
          <w:rFonts w:ascii="Times New Roman" w:hAnsi="Times New Roman" w:cs="Times New Roman"/>
          <w:kern w:val="0"/>
          <w:sz w:val="20"/>
        </w:rPr>
        <w:t>Konakci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S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dani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T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Yilmaz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G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Rezanko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T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8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74" w:name="OLE_LINK83"/>
      <w:bookmarkStart w:id="75" w:name="OLE_LINK84"/>
      <w:r w:rsidRPr="00776226">
        <w:rPr>
          <w:rFonts w:ascii="Times New Roman" w:hAnsi="Times New Roman" w:cs="Times New Roman"/>
          <w:kern w:val="0"/>
          <w:sz w:val="20"/>
        </w:rPr>
        <w:t xml:space="preserve">The efficacy and neurotoxicity of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dministered via the epidural route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Eu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J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Anaesthesiol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25: 403-409</w:t>
      </w:r>
      <w:bookmarkEnd w:id="73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74"/>
    <w:bookmarkEnd w:id="75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7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76" w:name="_neb57389205_D54A_4A18_932D_BBF371A54A2A"/>
      <w:proofErr w:type="spellStart"/>
      <w:r w:rsidRPr="00776226">
        <w:rPr>
          <w:rFonts w:ascii="Times New Roman" w:hAnsi="Times New Roman" w:cs="Times New Roman"/>
          <w:kern w:val="0"/>
          <w:sz w:val="20"/>
        </w:rPr>
        <w:t>Kupietzky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A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Houpt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MI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1993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bookmarkStart w:id="77" w:name="OLE_LINK85"/>
      <w:bookmarkStart w:id="78" w:name="OLE_LINK86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idazolam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: </w:t>
      </w:r>
      <w:proofErr w:type="gramStart"/>
      <w:r w:rsidRPr="00776226">
        <w:rPr>
          <w:rFonts w:ascii="Times New Roman" w:hAnsi="Times New Roman" w:cs="Times New Roman"/>
          <w:kern w:val="0"/>
          <w:sz w:val="20"/>
        </w:rPr>
        <w:t>a</w:t>
      </w:r>
      <w:proofErr w:type="gramEnd"/>
      <w:r w:rsidRPr="00776226">
        <w:rPr>
          <w:rFonts w:ascii="Times New Roman" w:hAnsi="Times New Roman" w:cs="Times New Roman"/>
          <w:kern w:val="0"/>
          <w:sz w:val="20"/>
        </w:rPr>
        <w:t xml:space="preserve"> review of its use for conscious sedation of children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Pediat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ent 15: 237-241</w:t>
      </w:r>
      <w:bookmarkEnd w:id="76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77"/>
    <w:bookmarkEnd w:id="78"/>
    <w:p w:rsidR="00E706F4" w:rsidRPr="00776226" w:rsidRDefault="00E706F4" w:rsidP="00E706F4">
      <w:pPr>
        <w:autoSpaceDE w:val="0"/>
        <w:autoSpaceDN w:val="0"/>
        <w:adjustRightInd w:val="0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0"/>
        </w:rPr>
      </w:pPr>
      <w:r w:rsidRPr="00776226">
        <w:rPr>
          <w:rFonts w:ascii="Times New Roman" w:hAnsi="Times New Roman" w:cs="Times New Roman"/>
          <w:kern w:val="0"/>
          <w:sz w:val="20"/>
        </w:rPr>
        <w:t>28.</w:t>
      </w:r>
      <w:r w:rsidRPr="00776226">
        <w:rPr>
          <w:rFonts w:ascii="Times New Roman" w:hAnsi="Times New Roman" w:cs="Times New Roman"/>
          <w:kern w:val="0"/>
          <w:sz w:val="20"/>
        </w:rPr>
        <w:tab/>
      </w:r>
      <w:bookmarkStart w:id="79" w:name="_nebFF1A010B_A656_4CA2_9EBD_D6D5554DA388"/>
      <w:proofErr w:type="spellStart"/>
      <w:r w:rsidRPr="00776226">
        <w:rPr>
          <w:rFonts w:ascii="Times New Roman" w:hAnsi="Times New Roman" w:cs="Times New Roman"/>
          <w:kern w:val="0"/>
          <w:sz w:val="20"/>
        </w:rPr>
        <w:t>Coursi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B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Coursi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DB,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Maccioli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GA </w:t>
      </w:r>
      <w:r w:rsidRPr="00776226">
        <w:rPr>
          <w:rFonts w:ascii="Times New Roman" w:hAnsi="Times New Roman" w:cs="Times New Roman"/>
          <w:kern w:val="0"/>
          <w:sz w:val="20"/>
        </w:rPr>
        <w:t>（</w:t>
      </w:r>
      <w:r w:rsidRPr="00776226">
        <w:rPr>
          <w:rFonts w:ascii="Times New Roman" w:hAnsi="Times New Roman" w:cs="Times New Roman"/>
          <w:kern w:val="0"/>
          <w:sz w:val="20"/>
        </w:rPr>
        <w:t>2001</w:t>
      </w:r>
      <w:r w:rsidRPr="00776226">
        <w:rPr>
          <w:rFonts w:ascii="Times New Roman" w:hAnsi="Times New Roman" w:cs="Times New Roman"/>
          <w:kern w:val="0"/>
          <w:sz w:val="20"/>
        </w:rPr>
        <w:t>）</w:t>
      </w:r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bookmarkStart w:id="80" w:name="OLE_LINK87"/>
      <w:bookmarkStart w:id="81" w:name="OLE_LINK88"/>
      <w:proofErr w:type="spellStart"/>
      <w:r w:rsidRPr="00776226">
        <w:rPr>
          <w:rFonts w:ascii="Times New Roman" w:hAnsi="Times New Roman" w:cs="Times New Roman"/>
          <w:kern w:val="0"/>
          <w:sz w:val="20"/>
        </w:rPr>
        <w:t>Dexmedetomidine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.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Curr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Opin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</w:t>
      </w:r>
      <w:proofErr w:type="spellStart"/>
      <w:r w:rsidRPr="00776226">
        <w:rPr>
          <w:rFonts w:ascii="Times New Roman" w:hAnsi="Times New Roman" w:cs="Times New Roman"/>
          <w:kern w:val="0"/>
          <w:sz w:val="20"/>
        </w:rPr>
        <w:t>Crit</w:t>
      </w:r>
      <w:proofErr w:type="spellEnd"/>
      <w:r w:rsidRPr="00776226">
        <w:rPr>
          <w:rFonts w:ascii="Times New Roman" w:hAnsi="Times New Roman" w:cs="Times New Roman"/>
          <w:kern w:val="0"/>
          <w:sz w:val="20"/>
        </w:rPr>
        <w:t xml:space="preserve"> Care 7: 221-226</w:t>
      </w:r>
      <w:bookmarkEnd w:id="79"/>
      <w:r w:rsidRPr="00776226">
        <w:rPr>
          <w:rFonts w:ascii="Times New Roman" w:hAnsi="Times New Roman" w:cs="Times New Roman"/>
          <w:kern w:val="0"/>
          <w:sz w:val="20"/>
        </w:rPr>
        <w:t>.</w:t>
      </w:r>
    </w:p>
    <w:bookmarkEnd w:id="80"/>
    <w:bookmarkEnd w:id="81"/>
    <w:p w:rsidR="00E706F4" w:rsidRPr="00776226" w:rsidRDefault="00E706F4" w:rsidP="00E706F4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</w:p>
    <w:p w:rsidR="00E13F29" w:rsidRDefault="00E13F29"/>
    <w:sectPr w:rsidR="00E13F29" w:rsidSect="00E13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06F4"/>
    <w:rsid w:val="00437452"/>
    <w:rsid w:val="009B6351"/>
    <w:rsid w:val="00E13F29"/>
    <w:rsid w:val="00E70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6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4</Words>
  <Characters>4812</Characters>
  <Application>Microsoft Office Word</Application>
  <DocSecurity>0</DocSecurity>
  <Lines>40</Lines>
  <Paragraphs>11</Paragraphs>
  <ScaleCrop>false</ScaleCrop>
  <Company>SCU</Company>
  <LinksUpToDate>false</LinksUpToDate>
  <CharactersWithSpaces>5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afu</dc:creator>
  <cp:keywords/>
  <dc:description/>
  <cp:lastModifiedBy>Wei Jiafu</cp:lastModifiedBy>
  <cp:revision>1</cp:revision>
  <dcterms:created xsi:type="dcterms:W3CDTF">2015-05-03T15:00:00Z</dcterms:created>
  <dcterms:modified xsi:type="dcterms:W3CDTF">2015-05-03T15:01:00Z</dcterms:modified>
</cp:coreProperties>
</file>